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35DB3" w14:textId="2EC3526F" w:rsidR="00DF74AC" w:rsidRPr="00DF74AC" w:rsidRDefault="00DF74AC">
      <w:pPr>
        <w:rPr>
          <w:rFonts w:ascii="Arial" w:hAnsi="Arial" w:cs="Arial"/>
          <w:sz w:val="28"/>
          <w:szCs w:val="28"/>
        </w:rPr>
      </w:pPr>
      <w:r w:rsidRPr="00DF74AC">
        <w:rPr>
          <w:rFonts w:ascii="Arial" w:hAnsi="Arial" w:cs="Arial"/>
          <w:b/>
          <w:bCs/>
          <w:sz w:val="28"/>
          <w:szCs w:val="28"/>
        </w:rPr>
        <w:t>Supplementary Table S</w:t>
      </w:r>
      <w:r w:rsidR="00996C25">
        <w:rPr>
          <w:rFonts w:ascii="Arial" w:hAnsi="Arial" w:cs="Arial"/>
          <w:b/>
          <w:bCs/>
          <w:sz w:val="28"/>
          <w:szCs w:val="28"/>
        </w:rPr>
        <w:t>8</w:t>
      </w:r>
      <w:r w:rsidRPr="00DF74AC">
        <w:rPr>
          <w:rFonts w:ascii="Arial" w:hAnsi="Arial" w:cs="Arial"/>
          <w:b/>
          <w:bCs/>
          <w:sz w:val="28"/>
          <w:szCs w:val="28"/>
        </w:rPr>
        <w:t>: STARD 2015 Updated List of Essential Items for Reporting Diagnostic Accuracy Studies</w:t>
      </w:r>
    </w:p>
    <w:tbl>
      <w:tblPr>
        <w:tblStyle w:val="Grilledutableau1"/>
        <w:tblW w:w="5315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0"/>
        <w:gridCol w:w="1652"/>
        <w:gridCol w:w="513"/>
        <w:gridCol w:w="5987"/>
        <w:gridCol w:w="2443"/>
      </w:tblGrid>
      <w:tr w:rsidR="00D8602F" w:rsidRPr="008469D3" w14:paraId="55DF7C86" w14:textId="77777777" w:rsidTr="00DF74AC">
        <w:trPr>
          <w:trHeight w:val="288"/>
        </w:trPr>
        <w:tc>
          <w:tcPr>
            <w:tcW w:w="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75B6FF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8845C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8D964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5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70201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12F82CE8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1F9168AC" w14:textId="77777777" w:rsidTr="00DF74AC">
        <w:trPr>
          <w:trHeight w:val="20"/>
        </w:trPr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B8FC04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A90F67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0B644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5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D0BFF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1FF71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79A78ADE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6941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F1CD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3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68FE56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98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F1F2F9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2443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030A1A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92D535E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8757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3725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9FBE3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510E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17A1C4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004394" w14:textId="62DBAE64" w:rsidR="00D8602F" w:rsidRPr="008469D3" w:rsidRDefault="00015BC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p.1-2</w:t>
            </w:r>
          </w:p>
        </w:tc>
      </w:tr>
      <w:tr w:rsidR="00D8602F" w:rsidRPr="008469D3" w14:paraId="7A7D9E36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E405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F37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032E3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10B6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452A88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67E6618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2B72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DA66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967EC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8AE6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B0CB93" w14:textId="0D2F6780" w:rsidR="00D8602F" w:rsidRPr="008469D3" w:rsidRDefault="00015BC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p.1-2</w:t>
            </w:r>
          </w:p>
        </w:tc>
      </w:tr>
      <w:tr w:rsidR="00D8602F" w:rsidRPr="008469D3" w14:paraId="2B35B418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1FA0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5F3F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1307A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18A3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3D8575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1508D63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4AC7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CE77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D99E5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9C8B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963A89" w14:textId="2AD6FA71" w:rsidR="00D8602F" w:rsidRPr="008469D3" w:rsidRDefault="00294C4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duction section</w:t>
            </w:r>
          </w:p>
        </w:tc>
      </w:tr>
      <w:tr w:rsidR="00D8602F" w:rsidRPr="008469D3" w14:paraId="0E8B47C4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4CCC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5BC8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31236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27DB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2F743E" w14:textId="3F05EB49" w:rsidR="00D8602F" w:rsidRPr="008469D3" w:rsidRDefault="00294C4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Introduction section </w:t>
            </w:r>
            <w:r w:rsidR="00015BCE">
              <w:rPr>
                <w:rFonts w:cstheme="minorHAnsi"/>
                <w:color w:val="000000" w:themeColor="text1"/>
                <w:sz w:val="18"/>
                <w:lang w:val="en-GB"/>
              </w:rPr>
              <w:t>1, penultimate paragraph</w:t>
            </w:r>
          </w:p>
        </w:tc>
      </w:tr>
      <w:tr w:rsidR="00D8602F" w:rsidRPr="008469D3" w14:paraId="1DE3A818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4CEA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CCB7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B2CBC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4112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7627D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02ED89F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B468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1F90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F87E4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1177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32D554" w14:textId="72760C2C" w:rsidR="00D8602F" w:rsidRPr="008469D3" w:rsidRDefault="00294C4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‘Methods: Analysis’ subsection </w:t>
            </w:r>
            <w:r w:rsidR="00015BCE">
              <w:rPr>
                <w:rFonts w:cstheme="minorHAnsi"/>
                <w:color w:val="000000" w:themeColor="text1"/>
                <w:sz w:val="18"/>
                <w:lang w:val="en-GB"/>
              </w:rPr>
              <w:t>and associated reference to pre-registered protocol</w:t>
            </w:r>
          </w:p>
        </w:tc>
      </w:tr>
      <w:tr w:rsidR="00D8602F" w:rsidRPr="008469D3" w14:paraId="65A3391D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3935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BA3B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91CE0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9A71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0BF42E" w14:textId="74A55564" w:rsidR="00D8602F" w:rsidRPr="008469D3" w:rsidRDefault="00294C4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‘Methods: Analysis’ subsection</w:t>
            </w:r>
          </w:p>
        </w:tc>
      </w:tr>
      <w:tr w:rsidR="00D8602F" w:rsidRPr="008469D3" w14:paraId="3EA13FC2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D2F4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F756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C538B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1C8B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2E3B2F" w14:textId="62DADC81" w:rsidR="00D8602F" w:rsidRPr="008469D3" w:rsidRDefault="00015BC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07CCDA71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17CC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0BED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9068A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0AA88E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F10EAD" w14:textId="78F9044D" w:rsidR="00D8602F" w:rsidRPr="008469D3" w:rsidRDefault="00294C48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‘Methods: participants’ and ‘Methods: Analysis’ subsections</w:t>
            </w:r>
          </w:p>
        </w:tc>
      </w:tr>
      <w:tr w:rsidR="00D8602F" w:rsidRPr="008469D3" w14:paraId="5D2510CC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E4E1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AB5A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B5A4F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860D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B9ACC0" w14:textId="2344E254" w:rsidR="00D8602F" w:rsidRPr="008469D3" w:rsidRDefault="00015BC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5BF0A3F4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0254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6321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FCA06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A350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BE1BD7" w14:textId="7A0BF497" w:rsidR="00B0067F" w:rsidRDefault="00B0067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‘Methods: Estimating alcohol consumption’ subsection, supp. mat S1 and S4.</w:t>
            </w:r>
          </w:p>
          <w:p w14:paraId="255C2B2A" w14:textId="12A59E7F" w:rsidR="00D8602F" w:rsidRPr="008469D3" w:rsidRDefault="00015BC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ection 2.3, supp. mat. S2</w:t>
            </w:r>
          </w:p>
        </w:tc>
      </w:tr>
      <w:tr w:rsidR="00015BCE" w:rsidRPr="008469D3" w14:paraId="50E187E3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CE9C3C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4C8668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CD311B" w14:textId="77777777" w:rsidR="00015BCE" w:rsidRPr="0046212E" w:rsidRDefault="00015BCE" w:rsidP="00015BC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E18CCF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E3BD4A" w14:textId="534FA1B9" w:rsidR="00015BCE" w:rsidRPr="008469D3" w:rsidRDefault="00B0067F" w:rsidP="00015BC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‘Methods: Measures’ subs</w:t>
            </w:r>
            <w:r w:rsidR="00015BCE">
              <w:rPr>
                <w:rFonts w:cstheme="minorHAnsi"/>
                <w:color w:val="000000" w:themeColor="text1"/>
                <w:sz w:val="18"/>
                <w:lang w:val="en-GB"/>
              </w:rPr>
              <w:t xml:space="preserve">ection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and </w:t>
            </w:r>
            <w:r w:rsidR="00015BCE">
              <w:rPr>
                <w:rFonts w:cstheme="minorHAnsi"/>
                <w:color w:val="000000" w:themeColor="text1"/>
                <w:sz w:val="18"/>
                <w:lang w:val="en-GB"/>
              </w:rPr>
              <w:t>supp. mat. S3</w:t>
            </w:r>
          </w:p>
        </w:tc>
      </w:tr>
      <w:tr w:rsidR="00015BCE" w:rsidRPr="008469D3" w14:paraId="3DE5C67F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26FEA8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046227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363407" w14:textId="77777777" w:rsidR="00015BCE" w:rsidRPr="0046212E" w:rsidRDefault="00015BCE" w:rsidP="00015BC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76E3C9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0D5794" w14:textId="23415929" w:rsidR="00015BCE" w:rsidRPr="008469D3" w:rsidRDefault="00B0067F" w:rsidP="00015BC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‘Methods: Measures’</w:t>
            </w:r>
          </w:p>
        </w:tc>
      </w:tr>
      <w:tr w:rsidR="00015BCE" w:rsidRPr="008469D3" w14:paraId="2684E92F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FCC82F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9888F2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CA6589" w14:textId="77777777" w:rsidR="00015BCE" w:rsidRPr="0046212E" w:rsidRDefault="00015BCE" w:rsidP="00015BC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A60666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50316D" w14:textId="2F1E127E" w:rsidR="00015BCE" w:rsidRPr="008469D3" w:rsidRDefault="00B0067F" w:rsidP="00015BCE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‘Methods: Receiver Operating Characteristics’ subsection</w:t>
            </w:r>
          </w:p>
        </w:tc>
      </w:tr>
      <w:tr w:rsidR="00015BCE" w:rsidRPr="008469D3" w14:paraId="524B873A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F26798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7D22EA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B125AC" w14:textId="77777777" w:rsidR="00015BCE" w:rsidRPr="0046212E" w:rsidRDefault="00015BCE" w:rsidP="00015BC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FF404E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52BDE4" w14:textId="418ACC9B" w:rsidR="00015BCE" w:rsidRPr="008469D3" w:rsidRDefault="00B0067F" w:rsidP="00015BCE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‘Methods: Receiver Operating Characteristics’ subsection</w:t>
            </w:r>
          </w:p>
        </w:tc>
      </w:tr>
      <w:tr w:rsidR="00015BCE" w:rsidRPr="008469D3" w14:paraId="0B93DEB6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8FAD23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F1F53A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597FEC" w14:textId="77777777" w:rsidR="00015BCE" w:rsidRPr="0046212E" w:rsidRDefault="00015BCE" w:rsidP="00015BC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8D5003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433D50" w14:textId="166317A1" w:rsidR="00015BCE" w:rsidRPr="008469D3" w:rsidRDefault="00015BCE" w:rsidP="00015BC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015BCE" w:rsidRPr="008469D3" w14:paraId="4F182C6B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D3ABE2" w14:textId="77777777" w:rsidR="00015BCE" w:rsidRPr="008469D3" w:rsidDel="0039653F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75D22F" w14:textId="77777777" w:rsidR="00015BCE" w:rsidRPr="008469D3" w:rsidDel="0039653F" w:rsidRDefault="00015BCE" w:rsidP="00015BC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0D2566" w14:textId="77777777" w:rsidR="00015BCE" w:rsidRPr="0046212E" w:rsidRDefault="00015BCE" w:rsidP="00015BC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60891A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789C7D" w14:textId="035CF2E1" w:rsidR="00015BCE" w:rsidRPr="008469D3" w:rsidRDefault="00015BCE" w:rsidP="00015BC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015BCE" w:rsidRPr="008469D3" w14:paraId="5B390CC2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6CE9DF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550A86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81698F" w14:textId="77777777" w:rsidR="00015BCE" w:rsidRPr="0046212E" w:rsidRDefault="00015BCE" w:rsidP="00015BC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BB533E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751F27" w14:textId="7C6EEAED" w:rsidR="00015BCE" w:rsidRPr="008469D3" w:rsidRDefault="00B0067F" w:rsidP="00015BC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‘Methods: Analysis’ subsections</w:t>
            </w:r>
          </w:p>
        </w:tc>
      </w:tr>
      <w:tr w:rsidR="00015BCE" w:rsidRPr="008469D3" w14:paraId="26308668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AB5667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1E84C8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D8E4EB" w14:textId="77777777" w:rsidR="00015BCE" w:rsidRPr="0046212E" w:rsidRDefault="00015BCE" w:rsidP="00015BC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D2D34E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011932" w14:textId="1EBF746E" w:rsidR="00015BCE" w:rsidRPr="008469D3" w:rsidRDefault="00015BCE" w:rsidP="00015BC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015BCE" w:rsidRPr="008469D3" w14:paraId="17645B99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A10532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511897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29595C" w14:textId="77777777" w:rsidR="00015BCE" w:rsidRPr="0046212E" w:rsidRDefault="00015BCE" w:rsidP="00015BC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55E5AE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591415" w14:textId="64B8C12D" w:rsidR="00015BCE" w:rsidRPr="008469D3" w:rsidRDefault="00B0067F" w:rsidP="00015BC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‘Methods: Analysis’ subsectin and supp. mat. S1.</w:t>
            </w:r>
          </w:p>
        </w:tc>
      </w:tr>
      <w:tr w:rsidR="00015BCE" w:rsidRPr="008469D3" w14:paraId="661C3E5A" w14:textId="77777777" w:rsidTr="00DF74AC">
        <w:trPr>
          <w:trHeight w:val="187"/>
        </w:trPr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1ABAB4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792EC2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039820" w14:textId="77777777" w:rsidR="00015BCE" w:rsidRPr="0046212E" w:rsidRDefault="00015BCE" w:rsidP="00015BC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EFEF12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B371AA" w14:textId="5904FCCA" w:rsidR="00015BCE" w:rsidRPr="008469D3" w:rsidRDefault="00B0067F" w:rsidP="00015BCE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‘Methods: Subgroup bias and error’</w:t>
            </w:r>
          </w:p>
        </w:tc>
      </w:tr>
      <w:tr w:rsidR="00015BCE" w:rsidRPr="008469D3" w14:paraId="1686C09A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90FA5B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E151F9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1279EC" w14:textId="77777777" w:rsidR="00015BCE" w:rsidRPr="0046212E" w:rsidRDefault="00015BCE" w:rsidP="00015BC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DC42FA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024E67" w14:textId="46A9C917" w:rsidR="00015BCE" w:rsidRPr="008469D3" w:rsidRDefault="00015BCE" w:rsidP="00015BCE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015BCE" w:rsidRPr="008469D3" w14:paraId="08BA3A81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979F19" w14:textId="77777777" w:rsidR="00015BCE" w:rsidRPr="008469D3" w:rsidRDefault="00015BCE" w:rsidP="00015BCE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BF630A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475220" w14:textId="77777777" w:rsidR="00015BCE" w:rsidRPr="0046212E" w:rsidRDefault="00015BCE" w:rsidP="00015BC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2640C8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902A78" w14:textId="77777777" w:rsidR="00015BCE" w:rsidRPr="008469D3" w:rsidRDefault="00015BCE" w:rsidP="00015BCE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15BCE" w:rsidRPr="008469D3" w14:paraId="2AA2ADAF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63128B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CB5ABA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6471B4" w14:textId="77777777" w:rsidR="00015BCE" w:rsidRPr="0046212E" w:rsidRDefault="00015BCE" w:rsidP="00015BC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6AE1F4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6B2621" w14:textId="11ABB04E" w:rsidR="00015BCE" w:rsidRPr="008469D3" w:rsidRDefault="00015BCE" w:rsidP="00015BC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included due to rudimentary study design.</w:t>
            </w:r>
          </w:p>
        </w:tc>
      </w:tr>
      <w:tr w:rsidR="00015BCE" w:rsidRPr="008469D3" w14:paraId="2495A0C6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EDE96B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20755A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42E279" w14:textId="77777777" w:rsidR="00015BCE" w:rsidRPr="0046212E" w:rsidRDefault="00015BCE" w:rsidP="00015BC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F721A3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D2305A" w14:textId="78F6085D" w:rsidR="00015BCE" w:rsidRPr="008469D3" w:rsidRDefault="00A847EE" w:rsidP="00015BCE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upp mat S</w:t>
            </w:r>
            <w:r w:rsidR="00B0067F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015BCE" w:rsidRPr="008469D3" w14:paraId="70156DC7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4588A0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971A8C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E23E15" w14:textId="77777777" w:rsidR="00015BCE" w:rsidRPr="0046212E" w:rsidRDefault="00015BCE" w:rsidP="00015BC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748193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9BA4FD" w14:textId="1DE8C006" w:rsidR="00015BCE" w:rsidRPr="008469D3" w:rsidRDefault="00B2667B" w:rsidP="00015BC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upp mat S</w:t>
            </w:r>
            <w:r w:rsidR="00B0067F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015BCE" w:rsidRPr="008469D3" w14:paraId="3C24FA92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214C67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7CCE7A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0A0DF7" w14:textId="77777777" w:rsidR="00015BCE" w:rsidRPr="0046212E" w:rsidRDefault="00015BCE" w:rsidP="00015BC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C69479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3AB455" w14:textId="075F1BC8" w:rsidR="00015BCE" w:rsidRPr="008469D3" w:rsidRDefault="00A847EE" w:rsidP="00015BCE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upp mat S</w:t>
            </w:r>
            <w:r w:rsidR="00B0067F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015BCE" w:rsidRPr="008469D3" w14:paraId="05DFD41D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AD76C6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B26B90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D540DD" w14:textId="77777777" w:rsidR="00015BCE" w:rsidRPr="0046212E" w:rsidRDefault="00015BCE" w:rsidP="00015BC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26380E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41156D" w14:textId="566D15AE" w:rsidR="00015BCE" w:rsidRPr="008469D3" w:rsidRDefault="00571653" w:rsidP="00015BCE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015BCE" w:rsidRPr="008469D3" w14:paraId="5E515829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D90F85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35659B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87A5FB" w14:textId="77777777" w:rsidR="00015BCE" w:rsidRPr="0046212E" w:rsidRDefault="00015BCE" w:rsidP="00015BC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F74A47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E96194" w14:textId="4CD2C793" w:rsidR="00015BCE" w:rsidRPr="008469D3" w:rsidRDefault="00571653" w:rsidP="00015BC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ure 1</w:t>
            </w:r>
          </w:p>
        </w:tc>
      </w:tr>
      <w:tr w:rsidR="00015BCE" w:rsidRPr="008469D3" w14:paraId="14C8342E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AFFE39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B8CF0A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EB6FB3" w14:textId="77777777" w:rsidR="00015BCE" w:rsidRPr="0046212E" w:rsidRDefault="00015BCE" w:rsidP="00015BC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290149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2356DE" w14:textId="5CBFF3CA" w:rsidR="00015BCE" w:rsidRPr="008469D3" w:rsidRDefault="00B0067F" w:rsidP="00015BC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‘Results: Bias and precision’ and ‘Results: Receiver Operating Characteristics’</w:t>
            </w:r>
          </w:p>
        </w:tc>
      </w:tr>
      <w:tr w:rsidR="00015BCE" w:rsidRPr="008469D3" w14:paraId="7DE1AD39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867EA8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B5EAD7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FF24F3" w14:textId="77777777" w:rsidR="00015BCE" w:rsidRPr="0046212E" w:rsidRDefault="00015BCE" w:rsidP="00015BC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397F3A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D2C523" w14:textId="10FF4ED0" w:rsidR="00015BCE" w:rsidRPr="008469D3" w:rsidRDefault="00571653" w:rsidP="00015BC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015BCE" w:rsidRPr="008469D3" w14:paraId="24FF960D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BF57EB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9CC816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B4B52F" w14:textId="77777777" w:rsidR="00015BCE" w:rsidRPr="0046212E" w:rsidRDefault="00015BCE" w:rsidP="00015BC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97809A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2D5415" w14:textId="77777777" w:rsidR="00015BCE" w:rsidRPr="008469D3" w:rsidRDefault="00015BCE" w:rsidP="00015BCE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15BCE" w:rsidRPr="008469D3" w14:paraId="1056D58D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2C4430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40F2FA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B63F4E" w14:textId="77777777" w:rsidR="00015BCE" w:rsidRPr="0046212E" w:rsidRDefault="00015BCE" w:rsidP="00015BC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A76F0C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5C05CA" w14:textId="05EE6426" w:rsidR="00015BCE" w:rsidRPr="008469D3" w:rsidRDefault="00B0067F" w:rsidP="00015BC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‘Discussion: Strengths and limitations’</w:t>
            </w:r>
          </w:p>
        </w:tc>
      </w:tr>
      <w:tr w:rsidR="00015BCE" w:rsidRPr="008469D3" w14:paraId="7B8CE706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4B3A6B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0CFD8D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67EC9B" w14:textId="77777777" w:rsidR="00015BCE" w:rsidRPr="0046212E" w:rsidRDefault="00015BCE" w:rsidP="00015BC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ECBCBE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1194F9" w14:textId="1476E592" w:rsidR="00015BCE" w:rsidRPr="008469D3" w:rsidRDefault="00B0067F" w:rsidP="00015BC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‘Discussion: Potential applications’</w:t>
            </w:r>
          </w:p>
        </w:tc>
      </w:tr>
      <w:tr w:rsidR="00015BCE" w:rsidRPr="008469D3" w14:paraId="7F74160D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87D7D3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6FA339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D5BF4A" w14:textId="77777777" w:rsidR="00015BCE" w:rsidRPr="0046212E" w:rsidRDefault="00015BCE" w:rsidP="00015BC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183DD8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0957A5" w14:textId="77777777" w:rsidR="00015BCE" w:rsidRPr="008469D3" w:rsidRDefault="00015BCE" w:rsidP="00015BCE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15BCE" w:rsidRPr="008469D3" w14:paraId="095666CF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7EEB02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0A6FFC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770298" w14:textId="77777777" w:rsidR="00015BCE" w:rsidRPr="0046212E" w:rsidRDefault="00015BCE" w:rsidP="00015BC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AB5835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63E508" w14:textId="7CE8A9F3" w:rsidR="00015BCE" w:rsidRPr="008469D3" w:rsidRDefault="00571653" w:rsidP="00015BC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OSF</w:t>
            </w:r>
            <w:r w:rsidR="002E762E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hyperlink r:id="rId8">
              <w:r w:rsidR="002E762E" w:rsidRPr="00571653">
                <w:rPr>
                  <w:rStyle w:val="Hyperlink"/>
                  <w:rFonts w:cstheme="minorHAnsi"/>
                  <w:sz w:val="18"/>
                  <w:lang w:val="en-GB"/>
                </w:rPr>
                <w:t>10.17605/OSF.IO/7WE4M</w:t>
              </w:r>
            </w:hyperlink>
          </w:p>
        </w:tc>
      </w:tr>
      <w:tr w:rsidR="00015BCE" w:rsidRPr="008469D3" w14:paraId="3076D773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B2D343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5F96CB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28C156" w14:textId="77777777" w:rsidR="00015BCE" w:rsidRPr="0046212E" w:rsidRDefault="00015BCE" w:rsidP="00015BC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8DE70C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E572ED" w14:textId="4014C790" w:rsidR="00015BCE" w:rsidRPr="008469D3" w:rsidRDefault="002E762E" w:rsidP="00015BCE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The following is cited in the paper </w:t>
            </w:r>
            <w:r w:rsidR="00571653" w:rsidRPr="00571653">
              <w:rPr>
                <w:rFonts w:cstheme="minorHAnsi"/>
                <w:color w:val="000000" w:themeColor="text1"/>
                <w:sz w:val="18"/>
                <w:lang w:val="en-GB"/>
              </w:rPr>
              <w:t>Dutey-Magni P, Sinclair J, Brown J. Concurrent validity of an Estimator of Weekly Alcohol Consumption (EWAC) based on the Extended AUDIT 2018. doi:</w:t>
            </w:r>
            <w:hyperlink r:id="rId9">
              <w:r w:rsidR="00571653" w:rsidRPr="00571653">
                <w:rPr>
                  <w:rStyle w:val="Hyperlink"/>
                  <w:rFonts w:cstheme="minorHAnsi"/>
                  <w:sz w:val="18"/>
                  <w:lang w:val="en-GB"/>
                </w:rPr>
                <w:t>10.17605/OSF.IO/7WE4M</w:t>
              </w:r>
            </w:hyperlink>
            <w:r w:rsidR="00571653" w:rsidRPr="00571653">
              <w:rPr>
                <w:rFonts w:cstheme="minorHAnsi"/>
                <w:color w:val="000000" w:themeColor="text1"/>
                <w:sz w:val="18"/>
                <w:lang w:val="en-GB"/>
              </w:rPr>
              <w:t>.</w:t>
            </w:r>
          </w:p>
        </w:tc>
      </w:tr>
      <w:tr w:rsidR="00015BCE" w:rsidRPr="008469D3" w14:paraId="0F56EEA9" w14:textId="77777777" w:rsidTr="00DF74AC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341916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652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1BB357AE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4A377D43" w14:textId="77777777" w:rsidR="00015BCE" w:rsidRPr="0046212E" w:rsidRDefault="00015BCE" w:rsidP="00015BC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598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DCD3F04" w14:textId="77777777" w:rsidR="00015BCE" w:rsidRPr="008469D3" w:rsidRDefault="00015BCE" w:rsidP="00015BC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2443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5F767D3" w14:textId="189B7268" w:rsidR="00015BCE" w:rsidRPr="008469D3" w:rsidRDefault="00571653" w:rsidP="00015BCE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Declarations</w:t>
            </w:r>
          </w:p>
        </w:tc>
      </w:tr>
      <w:tr w:rsidR="00015BCE" w:rsidRPr="005320D9" w14:paraId="7FAF76A3" w14:textId="77777777" w:rsidTr="00DF74AC">
        <w:trPr>
          <w:trHeight w:val="70"/>
        </w:trPr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50E772E" w14:textId="77777777" w:rsidR="00015BCE" w:rsidRPr="005320D9" w:rsidRDefault="00015BCE" w:rsidP="00015BCE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ED283" w14:textId="77777777" w:rsidR="00015BCE" w:rsidRPr="005320D9" w:rsidRDefault="00015BCE" w:rsidP="00015BCE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ECB46" w14:textId="77777777" w:rsidR="00015BCE" w:rsidRPr="005320D9" w:rsidRDefault="00015BCE" w:rsidP="00015BCE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5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9148B" w14:textId="77777777" w:rsidR="00015BCE" w:rsidRPr="005320D9" w:rsidRDefault="00015BCE" w:rsidP="00015BCE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609B7" w14:textId="77777777" w:rsidR="00015BCE" w:rsidRPr="005320D9" w:rsidRDefault="00015BCE" w:rsidP="00015BCE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09673E29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10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58C85095" w14:textId="74830946" w:rsidR="00DF74AC" w:rsidRDefault="00DF74AC" w:rsidP="00DF74AC">
      <w:pPr>
        <w:rPr>
          <w:rStyle w:val="Hyperlink"/>
        </w:rPr>
      </w:pPr>
    </w:p>
    <w:p w14:paraId="6EAF9098" w14:textId="7525CC5A" w:rsidR="00411FEB" w:rsidRPr="00523AA2" w:rsidRDefault="007A297D" w:rsidP="00F31F82">
      <w:r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A6A4E" w14:textId="77777777" w:rsidR="003C3BE9" w:rsidRDefault="003C3BE9" w:rsidP="00757FD1">
      <w:pPr>
        <w:spacing w:after="0" w:line="240" w:lineRule="auto"/>
      </w:pPr>
      <w:r>
        <w:separator/>
      </w:r>
    </w:p>
  </w:endnote>
  <w:endnote w:type="continuationSeparator" w:id="0">
    <w:p w14:paraId="10AA3166" w14:textId="77777777" w:rsidR="003C3BE9" w:rsidRDefault="003C3BE9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1D5168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5B85E302" wp14:editId="3A62A56F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3A72D" w14:textId="77777777" w:rsidR="003C3BE9" w:rsidRDefault="003C3BE9" w:rsidP="00757FD1">
      <w:pPr>
        <w:spacing w:after="0" w:line="240" w:lineRule="auto"/>
      </w:pPr>
      <w:r>
        <w:separator/>
      </w:r>
    </w:p>
  </w:footnote>
  <w:footnote w:type="continuationSeparator" w:id="0">
    <w:p w14:paraId="24A7051B" w14:textId="77777777" w:rsidR="003C3BE9" w:rsidRDefault="003C3BE9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15BCE"/>
    <w:rsid w:val="00030C62"/>
    <w:rsid w:val="0003566E"/>
    <w:rsid w:val="000515D4"/>
    <w:rsid w:val="00051C50"/>
    <w:rsid w:val="0006162A"/>
    <w:rsid w:val="00070D8C"/>
    <w:rsid w:val="00072CA9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24E7B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208D"/>
    <w:rsid w:val="001D419D"/>
    <w:rsid w:val="001E19DC"/>
    <w:rsid w:val="001E4D1F"/>
    <w:rsid w:val="001F0C5A"/>
    <w:rsid w:val="001F56D5"/>
    <w:rsid w:val="002225DB"/>
    <w:rsid w:val="0022549C"/>
    <w:rsid w:val="00233AF8"/>
    <w:rsid w:val="002434E1"/>
    <w:rsid w:val="0025102C"/>
    <w:rsid w:val="00294C48"/>
    <w:rsid w:val="002A0EDF"/>
    <w:rsid w:val="002B7708"/>
    <w:rsid w:val="002E762E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3BE9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86773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1653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37BB"/>
    <w:rsid w:val="00727EB9"/>
    <w:rsid w:val="00732C47"/>
    <w:rsid w:val="00751BB1"/>
    <w:rsid w:val="00757FD1"/>
    <w:rsid w:val="007844C4"/>
    <w:rsid w:val="0079547A"/>
    <w:rsid w:val="0079584B"/>
    <w:rsid w:val="007A297D"/>
    <w:rsid w:val="007A684A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96C25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7EE"/>
    <w:rsid w:val="00A84F5C"/>
    <w:rsid w:val="00A86360"/>
    <w:rsid w:val="00AA5FAA"/>
    <w:rsid w:val="00AD20C2"/>
    <w:rsid w:val="00B0067F"/>
    <w:rsid w:val="00B01FA8"/>
    <w:rsid w:val="00B1417B"/>
    <w:rsid w:val="00B2667B"/>
    <w:rsid w:val="00B30129"/>
    <w:rsid w:val="00B37D7D"/>
    <w:rsid w:val="00B42CC1"/>
    <w:rsid w:val="00B44BD2"/>
    <w:rsid w:val="00B60817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288A"/>
    <w:rsid w:val="00BE760E"/>
    <w:rsid w:val="00BF3362"/>
    <w:rsid w:val="00C106F1"/>
    <w:rsid w:val="00C17FE3"/>
    <w:rsid w:val="00CA7A4B"/>
    <w:rsid w:val="00CB5C8F"/>
    <w:rsid w:val="00CB5FD4"/>
    <w:rsid w:val="00CD6ED2"/>
    <w:rsid w:val="00CD7A3D"/>
    <w:rsid w:val="00CF3747"/>
    <w:rsid w:val="00D50E85"/>
    <w:rsid w:val="00D52094"/>
    <w:rsid w:val="00D8602F"/>
    <w:rsid w:val="00D86EB5"/>
    <w:rsid w:val="00D86FEE"/>
    <w:rsid w:val="00DF01DB"/>
    <w:rsid w:val="00DF74AC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A6BF3E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716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7605/OSF.IO/7WE4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doi.org/10.17605/OSF.IO/7WE4M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D94AC3A1-72F7-4166-960A-AB0EC66CF7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2</Pages>
  <Words>708</Words>
  <Characters>4036</Characters>
  <Application>Microsoft Office Word</Application>
  <DocSecurity>0</DocSecurity>
  <Lines>33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4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Dutey-Magni, Peter</cp:lastModifiedBy>
  <cp:revision>12</cp:revision>
  <cp:lastPrinted>2015-10-23T10:20:00Z</cp:lastPrinted>
  <dcterms:created xsi:type="dcterms:W3CDTF">2020-08-10T07:59:00Z</dcterms:created>
  <dcterms:modified xsi:type="dcterms:W3CDTF">2021-05-21T08:44:00Z</dcterms:modified>
</cp:coreProperties>
</file>